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"/>
        <w:gridCol w:w="1281"/>
        <w:gridCol w:w="845"/>
        <w:gridCol w:w="2596"/>
        <w:gridCol w:w="871"/>
        <w:gridCol w:w="605"/>
        <w:gridCol w:w="1205"/>
      </w:tblGrid>
      <w:tr w:rsidR="00C976E7" w:rsidRPr="00C976E7" w14:paraId="772B5718" w14:textId="77777777" w:rsidTr="00C976E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D0842F" w14:textId="77777777" w:rsidR="00C976E7" w:rsidRPr="00C976E7" w:rsidRDefault="00C976E7" w:rsidP="00C976E7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6BD8EB" w14:textId="77777777" w:rsidR="00C976E7" w:rsidRPr="00C976E7" w:rsidRDefault="00C976E7" w:rsidP="00C976E7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Full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6D5AAE" w14:textId="77777777" w:rsidR="00C976E7" w:rsidRPr="00C976E7" w:rsidRDefault="00C976E7" w:rsidP="00C976E7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3C9E99" w14:textId="77777777" w:rsidR="00C976E7" w:rsidRPr="00C976E7" w:rsidRDefault="00C976E7" w:rsidP="00C976E7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rimer Sequence (5'→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9D482C" w14:textId="77777777" w:rsidR="00C976E7" w:rsidRPr="00C976E7" w:rsidRDefault="00C976E7" w:rsidP="00C976E7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mplicon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E68BBD" w14:textId="77777777" w:rsidR="00C976E7" w:rsidRPr="00C976E7" w:rsidRDefault="00C976E7" w:rsidP="00C976E7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Exon S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8B9DA4" w14:textId="77777777" w:rsidR="00C976E7" w:rsidRPr="00C976E7" w:rsidRDefault="00C976E7" w:rsidP="00C976E7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ccession #</w:t>
            </w:r>
          </w:p>
        </w:tc>
      </w:tr>
      <w:tr w:rsidR="00C976E7" w:rsidRPr="00C976E7" w14:paraId="64CE4E5F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4B92E9A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3D9F96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Prostaglandin-endoperoxide synthase 2 (COX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202EEF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B560D1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TTCAAATGAGATTGTGGGAAA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4FEB2D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FDC821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6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F38F53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NM_000963</w:t>
            </w:r>
          </w:p>
        </w:tc>
      </w:tr>
      <w:tr w:rsidR="00C976E7" w:rsidRPr="00C976E7" w14:paraId="61B3B143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9A18FF1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1BECF0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5D8B9B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C179AC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AGATCATCTCTGCCTGAGTA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659673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4980E3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E24666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C976E7" w:rsidRPr="00C976E7" w14:paraId="64AAA908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5A43B12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R4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7AF250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Nuclear receptor subfamily 4 group A membe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AEB98F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117C43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CAGCAACCTCTGCCT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D903F7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79C43D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6A4A22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NM_002135</w:t>
            </w:r>
          </w:p>
        </w:tc>
      </w:tr>
      <w:tr w:rsidR="00C976E7" w:rsidRPr="00C976E7" w14:paraId="3669C9F9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2377F8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BE1354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F833C5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E6C429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GCTGGTGTTGAGGTCGTA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00508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1F347F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2DCEF7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C976E7" w:rsidRPr="00C976E7" w14:paraId="664A48CB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376330C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TNFSF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9101D1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TNF superfamily member 11 (RANK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FF7A15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FB3239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CAGCATCAAAATACAGAGCG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C29033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229FB0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54EE64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NM_003701</w:t>
            </w:r>
          </w:p>
        </w:tc>
      </w:tr>
      <w:tr w:rsidR="00C976E7" w:rsidRPr="00C976E7" w14:paraId="5CCEBDC9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D7851D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1A7C8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293751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3BEF34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TCCATATGGACCAGCAAG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544A07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A8A17F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485AC2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C976E7" w:rsidRPr="00C976E7" w14:paraId="0DA18E72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53A4DC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TNFRSF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E8416B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TNF receptor superfamily member 11B (OP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229A3D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83E402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TGAAACCCCAGAGCGA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CF165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99CE84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948AE6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NM_002546</w:t>
            </w:r>
          </w:p>
        </w:tc>
      </w:tr>
      <w:tr w:rsidR="00C976E7" w:rsidRPr="00C976E7" w14:paraId="6E0E9BF5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E26CA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700AB4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577DC6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80DB5D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GGCACACAGGGACATC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6C4EBC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1554DF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65A8EF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C976E7" w:rsidRPr="00C976E7" w14:paraId="644634B2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81FC9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UN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C5018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Runt-related transcription fact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D97B5A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5E1293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CCGCACGACAACCGCAC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FB53F0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D00369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5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1FE2A1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NM_001015051</w:t>
            </w:r>
          </w:p>
        </w:tc>
      </w:tr>
      <w:tr w:rsidR="00C976E7" w:rsidRPr="00C976E7" w14:paraId="2FE8E2B6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607451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5B3798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7098E9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A7028D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CGCTCCGGCCCACAAAT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19C83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23D774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0D4A52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C976E7" w:rsidRPr="00C976E7" w14:paraId="6118484F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4E3F6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BG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E42B3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Osteocalcin (Bone gamma-carboxyglutama</w:t>
            </w:r>
            <w:r w:rsidRPr="00C976E7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te prote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5B998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1EA09F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CATGAGAGCCCTCACACTC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04CAE7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E8E346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63C8B9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NM_199173</w:t>
            </w:r>
          </w:p>
        </w:tc>
      </w:tr>
      <w:tr w:rsidR="00C976E7" w:rsidRPr="00C976E7" w14:paraId="5AEE465E" w14:textId="77777777" w:rsidTr="00C976E7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9AD623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15FBF1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6F36E0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98FFA0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76E7">
              <w:rPr>
                <w:rFonts w:ascii="Times New Roman" w:hAnsi="Times New Roman" w:cs="Times New Roman"/>
                <w:sz w:val="15"/>
                <w:szCs w:val="16"/>
              </w:rPr>
              <w:t>AGAGCGACACCCTAGAC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936535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9E720E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8A47B9" w14:textId="77777777" w:rsidR="00C976E7" w:rsidRPr="00C976E7" w:rsidRDefault="00C976E7" w:rsidP="00C976E7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</w:tbl>
    <w:p w14:paraId="3E97ABAD" w14:textId="77777777" w:rsidR="009B6A01" w:rsidRPr="00C976E7" w:rsidRDefault="009B6A01">
      <w:pPr>
        <w:rPr>
          <w:rFonts w:ascii="Times New Roman" w:hAnsi="Times New Roman" w:cs="Times New Roman"/>
          <w:sz w:val="15"/>
          <w:szCs w:val="16"/>
        </w:rPr>
      </w:pPr>
    </w:p>
    <w:sectPr w:rsidR="009B6A01" w:rsidRPr="00C97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EF4"/>
    <w:rsid w:val="009B6A01"/>
    <w:rsid w:val="009C7EF2"/>
    <w:rsid w:val="00A16EF4"/>
    <w:rsid w:val="00A45F8B"/>
    <w:rsid w:val="00C976E7"/>
    <w:rsid w:val="00E8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6B721F-BE6A-44D0-B414-7E27F602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6E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6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6E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6E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6E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6EF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6E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6E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6E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6E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6E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6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6E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6EF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6E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6E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6E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6E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6E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6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6E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6E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6E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6E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6E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6E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6E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6E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6E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2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cke</dc:creator>
  <cp:keywords/>
  <dc:description/>
  <cp:lastModifiedBy>Manecke</cp:lastModifiedBy>
  <cp:revision>2</cp:revision>
  <dcterms:created xsi:type="dcterms:W3CDTF">2025-05-27T10:16:00Z</dcterms:created>
  <dcterms:modified xsi:type="dcterms:W3CDTF">2025-05-27T10:19:00Z</dcterms:modified>
</cp:coreProperties>
</file>